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12"/>
        <w:gridCol w:w="445"/>
        <w:gridCol w:w="900"/>
        <w:gridCol w:w="445"/>
        <w:gridCol w:w="900"/>
        <w:gridCol w:w="569"/>
        <w:gridCol w:w="900"/>
        <w:gridCol w:w="445"/>
        <w:gridCol w:w="900"/>
        <w:gridCol w:w="445"/>
        <w:gridCol w:w="900"/>
        <w:gridCol w:w="445"/>
        <w:gridCol w:w="900"/>
      </w:tblGrid>
      <w:tr w:rsidR="00E603D3" w:rsidRPr="00BF5AAC" w14:paraId="0EE46989" w14:textId="3755BCA1" w:rsidTr="00F87F80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3B3C" w14:textId="380BCBEC" w:rsidR="00506140" w:rsidRPr="00692E55" w:rsidRDefault="002915E6" w:rsidP="00291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15D8A">
              <w:rPr>
                <w:rFonts w:ascii="Times New Roman" w:hAnsi="Times New Roman" w:cs="Times New Roman"/>
                <w:sz w:val="24"/>
                <w:szCs w:val="16"/>
              </w:rPr>
              <w:t>Supplemental Table 2</w:t>
            </w:r>
          </w:p>
        </w:tc>
      </w:tr>
      <w:tr w:rsidR="00E603D3" w:rsidRPr="00BF5AAC" w14:paraId="35A5AC59" w14:textId="77777777" w:rsidTr="00F87F80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C91E4" w14:textId="7FEEFF6F" w:rsidR="002915E6" w:rsidRPr="00692E55" w:rsidRDefault="002915E6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 xml:space="preserve">:  Cox proportional regression </w:t>
            </w:r>
            <w:r w:rsidR="00E603D3">
              <w:rPr>
                <w:rFonts w:ascii="Times New Roman" w:hAnsi="Times New Roman" w:cs="Times New Roman"/>
                <w:sz w:val="18"/>
                <w:szCs w:val="16"/>
              </w:rPr>
              <w:t xml:space="preserve">comparing 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>the adjusted hazard ratio</w:t>
            </w:r>
            <w:r w:rsidR="00E603D3">
              <w:rPr>
                <w:rFonts w:ascii="Times New Roman" w:hAnsi="Times New Roman" w:cs="Times New Roman"/>
                <w:sz w:val="18"/>
                <w:szCs w:val="16"/>
              </w:rPr>
              <w:t xml:space="preserve"> of infant mortality between </w:t>
            </w:r>
            <w:r w:rsidR="00E603D3">
              <w:rPr>
                <w:rFonts w:ascii="Times New Roman" w:hAnsi="Times New Roman" w:cs="Times New Roman"/>
                <w:sz w:val="18"/>
                <w:szCs w:val="16"/>
              </w:rPr>
              <w:t>hypergamy and hypogamy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>: 2008-2018 Nigeria DHS</w:t>
            </w:r>
          </w:p>
        </w:tc>
      </w:tr>
      <w:tr w:rsidR="00E603D3" w:rsidRPr="00BF5AAC" w14:paraId="6B2C5574" w14:textId="39A6BF9A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DF92D" w14:textId="4A8A016D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226" w14:textId="4C0DBC72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2008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FE80" w14:textId="3A301EF2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150AC" w14:textId="7F83C06E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E603D3" w:rsidRPr="00BF5AAC" w14:paraId="5D5484EF" w14:textId="64362A46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744FE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E95DF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85E6E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B9AAB" w14:textId="1AF471F3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 w:rsidRPr="00BF5A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983DC" w14:textId="35DFC8D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 w:rsidRPr="00BF5A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CED667" w14:textId="47BBF4EF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 w:rsidRPr="00BF5A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B6A5" w14:textId="549EBA42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 w:rsidRPr="00BF5A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603D3" w:rsidRPr="00BF5AAC" w14:paraId="2692C2ED" w14:textId="2BA7F182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CA1E3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B4BDE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A6BA5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9DA4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C6A6E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FBCD3B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5761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0353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24DE3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33365F" w14:textId="4B89CC04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F0B8" w14:textId="0064852E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B63E" w14:textId="2B55F361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DB8B" w14:textId="1B669686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E603D3" w:rsidRPr="00BF5AAC" w14:paraId="4B559995" w14:textId="3DFA337E" w:rsidTr="00F87F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C9CAF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C3E40D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B7F0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5DB6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B0DBB1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E90791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41FAA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F9C5E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AE934C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222FC1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C33A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70CB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30B4" w14:textId="77777777" w:rsidR="00506140" w:rsidRPr="00BF5AAC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0BB34310" w14:textId="0EAFA6AB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BF22B" w14:textId="5497156A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6668A" w14:textId="431D6930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88CFC" w14:textId="5A591C92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2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52A6" w14:textId="27A9E77B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07F80" w14:textId="3C221660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4-1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81922" w14:textId="02C13FAA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F9B4" w14:textId="4AB4079E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4BC1" w14:textId="77950E57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6EB08" w14:textId="2C541D90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7-1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925A6" w14:textId="31FEDDD4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DBD5F" w14:textId="1990D08E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9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5C67B" w14:textId="639D9673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9977C" w14:textId="2FA1A2D4" w:rsidR="00572C12" w:rsidRPr="00BF5AAC" w:rsidRDefault="00572C12" w:rsidP="00572C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6-1.10)</w:t>
            </w:r>
          </w:p>
        </w:tc>
      </w:tr>
      <w:tr w:rsidR="00E603D3" w:rsidRPr="00BF5AAC" w14:paraId="1C0D9C44" w14:textId="67FB396B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8FEC1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21A44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6689D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81492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9EE18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FEC62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C2106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D094" w14:textId="6C533889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D78BC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5FAF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37A5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D34C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9E15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6972C284" w14:textId="033D0365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0999E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23616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1D537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D760B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686C0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C25E2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F012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B962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FB796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FD63F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355D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6535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7E6A6" w14:textId="77777777" w:rsidR="00AB7F67" w:rsidRPr="00BF5AAC" w:rsidRDefault="00AB7F67" w:rsidP="00AB7F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57075A36" w14:textId="5561F2B1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483FB" w14:textId="76B5ED80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Hypogamy # wealth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7FBAA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8D8A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A660" w14:textId="1346241C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37009" w14:textId="379CD61C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71-1.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E0E32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50A2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920BA" w14:textId="139C241F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98386" w14:textId="0DD767A2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4-1.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8B0C0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FF799" w14:textId="77777777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6BA22" w14:textId="3583DA05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85468" w14:textId="76D7571B" w:rsidR="00274F1E" w:rsidRPr="00BF5AAC" w:rsidRDefault="00274F1E" w:rsidP="00274F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(0.65-1.20)</w:t>
            </w:r>
          </w:p>
        </w:tc>
      </w:tr>
      <w:tr w:rsidR="00E603D3" w:rsidRPr="00BF5AAC" w14:paraId="50B098A8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C279C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85208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FC5E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76C28" w14:textId="714C2354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D1A71" w14:textId="108FA225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C27B6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C2F9D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39E1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85C84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21DA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5B0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F115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838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7C4486D6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8439C" w14:textId="2B1A8341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68586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34F5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34AB8" w14:textId="427475AA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98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6349C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0E4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57674" w14:textId="0EB200D5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E3028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5D9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9185" w14:textId="2384CF29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22**</w:t>
            </w:r>
          </w:p>
        </w:tc>
      </w:tr>
      <w:tr w:rsidR="00E603D3" w:rsidRPr="00BF5AAC" w14:paraId="2D8A2940" w14:textId="77777777" w:rsidTr="00F87F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A1FA4" w14:textId="332A1C8C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5CA34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1C12C" w14:textId="24EFCB10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60">
              <w:rPr>
                <w:rFonts w:ascii="Times New Roman" w:hAnsi="Times New Roman" w:cs="Times New Roman"/>
                <w:sz w:val="16"/>
                <w:szCs w:val="16"/>
              </w:rPr>
              <w:t>205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67236" w14:textId="1E4DE3AE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E60">
              <w:rPr>
                <w:rFonts w:ascii="Times New Roman" w:hAnsi="Times New Roman" w:cs="Times New Roman"/>
                <w:sz w:val="16"/>
                <w:szCs w:val="16"/>
              </w:rPr>
              <w:t>20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8298D" w14:textId="2D244CE6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7979">
              <w:rPr>
                <w:rFonts w:ascii="Times New Roman" w:hAnsi="Times New Roman" w:cs="Times New Roman"/>
                <w:sz w:val="16"/>
                <w:szCs w:val="16"/>
              </w:rPr>
              <w:t>2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EFF5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1E04" w14:textId="64A6E05B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A7979">
              <w:rPr>
                <w:rFonts w:ascii="Times New Roman" w:hAnsi="Times New Roman" w:cs="Times New Roman"/>
                <w:sz w:val="16"/>
                <w:szCs w:val="16"/>
              </w:rPr>
              <w:t>2289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EEFB15" w14:textId="70F9E3DD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0FB9">
              <w:rPr>
                <w:rFonts w:ascii="Times New Roman" w:hAnsi="Times New Roman" w:cs="Times New Roman"/>
                <w:sz w:val="16"/>
                <w:szCs w:val="16"/>
              </w:rPr>
              <w:t>25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2A5AA" w14:textId="3DA78933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0FB9">
              <w:rPr>
                <w:rFonts w:ascii="Times New Roman" w:hAnsi="Times New Roman" w:cs="Times New Roman"/>
                <w:sz w:val="16"/>
                <w:szCs w:val="16"/>
              </w:rPr>
              <w:t>25827</w:t>
            </w:r>
          </w:p>
        </w:tc>
      </w:tr>
      <w:tr w:rsidR="00E603D3" w:rsidRPr="00BF5AAC" w14:paraId="3702BF74" w14:textId="77777777" w:rsidTr="00F87F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31F8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8B04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EEAE2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5B33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86FDC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E83DE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CF32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83C31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9D94D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2387A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D65DA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94B9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6A3B2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5CA2B5AE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D7B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7069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8448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B08AD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AFD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85AC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DD96D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AD815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0666B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E7A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5E75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11F4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75B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4C456167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C0E8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76BA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AE586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346C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BFF0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A49D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BDD6B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A4F86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9B90B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CD474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F50E9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F4A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933E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5510F9E7" w14:textId="77777777" w:rsidTr="00F87F80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D696" w14:textId="11E175D7" w:rsidR="00E603D3" w:rsidRPr="00692E55" w:rsidRDefault="00E603D3" w:rsidP="00E603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B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 xml:space="preserve">:  Cox proportional regression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comparing 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>the adjusted hazard ratio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chil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mortality between hypergamy and hypogamy</w:t>
            </w:r>
            <w:r w:rsidRPr="00692E55">
              <w:rPr>
                <w:rFonts w:ascii="Times New Roman" w:hAnsi="Times New Roman" w:cs="Times New Roman"/>
                <w:sz w:val="18"/>
                <w:szCs w:val="16"/>
              </w:rPr>
              <w:t>: 2008-2018 Nigeria DHS</w:t>
            </w:r>
          </w:p>
        </w:tc>
      </w:tr>
      <w:tr w:rsidR="00E603D3" w:rsidRPr="00BF5AAC" w14:paraId="7C308962" w14:textId="77777777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5B537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57DF" w14:textId="1638A788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B7B4" w14:textId="013B7D49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F80E5" w14:textId="50B29D29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E603D3" w:rsidRPr="00BF5AAC" w14:paraId="314564DE" w14:textId="77777777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79560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B2D86D" w14:textId="55FB2292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9AAEC" w14:textId="1E6A308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78813" w14:textId="6AD47DB0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3DA95" w14:textId="74E6B030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CBE2D" w14:textId="510206F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CEAB7" w14:textId="55D2105D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E603D3" w:rsidRPr="00BF5AAC" w14:paraId="680FE4F5" w14:textId="77777777" w:rsidTr="00F87F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856EF" w14:textId="6BB4E0F6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BBBB41" w14:textId="07506C70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A1CE" w14:textId="335CB11F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29B0" w14:textId="0603C11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B1437" w14:textId="59134620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933C33" w14:textId="5376315C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94F8A" w14:textId="78507A4C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20E6" w14:textId="4270BAAF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3E123" w14:textId="79B695D3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B0BD6D" w14:textId="6C9EC014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FE3E6" w14:textId="213BA5FF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6DE92" w14:textId="085BDC51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57616" w14:textId="471FB723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E603D3" w:rsidRPr="00BF5AAC" w14:paraId="280353A0" w14:textId="77777777" w:rsidTr="00F87F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68CCA" w14:textId="1D083156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B3F288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C1A61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CE64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5C5431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16C06F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113A2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ACEE6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A00502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ECD1B9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A8A9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11803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302E9" w14:textId="77777777" w:rsidR="001F747B" w:rsidRPr="00BF5AAC" w:rsidRDefault="001F747B" w:rsidP="001F74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10007265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0A44C" w14:textId="245E1B69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Hypogamy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BEAC7" w14:textId="494E5F5D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8EBC" w14:textId="64213118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47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2B636" w14:textId="3A52DCEF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50F74" w14:textId="12F01856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39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ECD2D" w14:textId="50570BC2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10E3" w14:textId="4726A3B3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38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EB0A1" w14:textId="3E5F5945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AD400" w14:textId="5A9646CC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39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3D0BA" w14:textId="29F19413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B4968" w14:textId="386166FE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62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12D2" w14:textId="753AD6BB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B577" w14:textId="507274F5" w:rsidR="00B06DED" w:rsidRPr="00BF5AAC" w:rsidRDefault="00B06DED" w:rsidP="00B06D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61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61)</w:t>
            </w:r>
          </w:p>
        </w:tc>
      </w:tr>
      <w:tr w:rsidR="00E603D3" w:rsidRPr="00BF5AAC" w14:paraId="3FA679BC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3FE9B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B5608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1C97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5A2B9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07331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FEC6C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F255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66D8A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505A0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59156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56C9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4A9B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D58D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22F77213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706D4" w14:textId="4C9CA11F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DEDF9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F4611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FE77F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0CD80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88396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CF466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BDE7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A2062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924CC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56DBD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DE60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E63D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041DABDD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58618" w14:textId="11C108D4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20"/>
              </w:rPr>
              <w:t>Hypogamy # wealth (ref= hypergam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5F972" w14:textId="77777777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F6321" w14:textId="77777777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C539" w14:textId="7F5DB5A4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D0C8E" w14:textId="104E4EC5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98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2.3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745FB" w14:textId="5231135C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6FF8" w14:textId="75DD9F31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8695D" w14:textId="7D37603D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F00AE" w14:textId="0C990E6C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50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2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A02A1" w14:textId="77777777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B839" w14:textId="77777777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4576" w14:textId="5575AE1E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A925" w14:textId="144C88F0" w:rsidR="00173EB4" w:rsidRPr="00BF5AAC" w:rsidRDefault="00173EB4" w:rsidP="00173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(0.52</w:t>
            </w:r>
            <w:r w:rsidR="00CB3915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B1309A">
              <w:rPr>
                <w:rFonts w:ascii="Times New Roman" w:eastAsia="SimSun" w:hAnsi="Times New Roman" w:cs="Times New Roman"/>
                <w:sz w:val="16"/>
                <w:szCs w:val="16"/>
              </w:rPr>
              <w:t>1.59)</w:t>
            </w:r>
          </w:p>
        </w:tc>
      </w:tr>
      <w:tr w:rsidR="00E603D3" w:rsidRPr="00BF5AAC" w14:paraId="54C7CAB0" w14:textId="77777777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F3956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75589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3293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0805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E80C1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E5D42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C6B18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4173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CB3E5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E06DF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A7911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37C23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E00F7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03D3" w:rsidRPr="00BF5AAC" w14:paraId="4FEBB62E" w14:textId="57FBB6D6" w:rsidTr="00F87F80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C2C22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5FEE6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A2A3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BFC0B" w14:textId="6B634A8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09*</w:t>
            </w:r>
          </w:p>
          <w:p w14:paraId="49E0E7A5" w14:textId="710F6B23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4,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380E1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40CB4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854D8" w14:textId="410802E1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711BBB42" w14:textId="5AA6D7AD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6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2800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9F05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209E1" w14:textId="63F3BF0E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80613B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</w:tr>
      <w:tr w:rsidR="00E603D3" w:rsidRPr="00BF5AAC" w14:paraId="523DF5DA" w14:textId="05D9D411" w:rsidTr="00F87F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8EF6F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C63E4D" w14:textId="5F47435D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498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10D07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DA588" w14:textId="4BF03ED2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6962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3F9AB" w14:textId="77777777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1B3283" w14:textId="4DACFC70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93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459A" w14:textId="005D2072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hAnsi="Times New Roman" w:cs="Times New Roman"/>
                <w:sz w:val="16"/>
                <w:szCs w:val="16"/>
              </w:rPr>
              <w:t>19318</w:t>
            </w:r>
          </w:p>
        </w:tc>
      </w:tr>
      <w:tr w:rsidR="00E603D3" w:rsidRPr="00BF5AAC" w14:paraId="3B89B576" w14:textId="52BB2B22" w:rsidTr="00F87F80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3831" w14:textId="77777777" w:rsidR="00F87F80" w:rsidRPr="00BF5AAC" w:rsidRDefault="00F87F80" w:rsidP="00F87F8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Analyses are clustered at the household level</w:t>
            </w:r>
          </w:p>
          <w:p w14:paraId="792457C5" w14:textId="77777777" w:rsidR="00F87F80" w:rsidRPr="00BF5AAC" w:rsidRDefault="00F87F80" w:rsidP="00F87F8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CI= Confidence Interval</w:t>
            </w:r>
          </w:p>
          <w:p w14:paraId="02481948" w14:textId="3D77A7F1" w:rsidR="00F87F80" w:rsidRPr="00BF5AAC" w:rsidRDefault="00F87F80" w:rsidP="00F87F8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*** p&lt;0.001, **p&lt;0.01, * p&lt;0.05</w:t>
            </w:r>
          </w:p>
          <w:p w14:paraId="22FE843F" w14:textId="7C76385E" w:rsidR="00F87F80" w:rsidRDefault="00F87F80" w:rsidP="00F87F8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ref= Reference Group</w:t>
            </w:r>
          </w:p>
          <w:p w14:paraId="3F3FFCF6" w14:textId="77777777" w:rsidR="00F87F80" w:rsidRPr="00BF5AAC" w:rsidRDefault="00F87F80" w:rsidP="00F87F8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djusted for covariates, Model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dded interaction term (EAM # wealth)</w:t>
            </w:r>
          </w:p>
          <w:p w14:paraId="6570FA21" w14:textId="730BB31B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 w:rsidR="0035023C"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) Hypergamy –the father has at least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econdary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nd the mother has at most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</w:t>
            </w:r>
            <w:r w:rsidR="00D23AAE">
              <w:rPr>
                <w:rFonts w:ascii="Times New Roman" w:eastAsia="SimSun" w:hAnsi="Times New Roman" w:cs="Times New Roman"/>
                <w:sz w:val="16"/>
                <w:szCs w:val="16"/>
              </w:rPr>
              <w:t>primary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, </w:t>
            </w:r>
          </w:p>
          <w:p w14:paraId="71729AA1" w14:textId="30545700" w:rsidR="00F87F80" w:rsidRPr="00BF5AAC" w:rsidRDefault="00F87F80" w:rsidP="00F87F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 w:rsidR="0035023C"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) Hypogamy –the father has at most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rimary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and the mother has at least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econdary</w:t>
            </w:r>
            <w:r w:rsidRPr="00BF5AAC">
              <w:rPr>
                <w:rFonts w:ascii="Times New Roman" w:eastAsia="SimSun" w:hAnsi="Times New Roman" w:cs="Times New Roman"/>
                <w:sz w:val="16"/>
                <w:szCs w:val="16"/>
              </w:rPr>
              <w:t>.</w:t>
            </w:r>
          </w:p>
        </w:tc>
      </w:tr>
    </w:tbl>
    <w:p w14:paraId="756BD183" w14:textId="4836478C" w:rsidR="00835504" w:rsidRDefault="000A5B29">
      <w:r>
        <w:br w:type="textWrapping" w:clear="all"/>
      </w:r>
    </w:p>
    <w:sectPr w:rsidR="00835504" w:rsidSect="007B61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02840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34E25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NzcwNjUwt7Q0MzZS0lEKTi0uzszPAykwrAUAhVE8ZiwAAAA="/>
  </w:docVars>
  <w:rsids>
    <w:rsidRoot w:val="007B61BA"/>
    <w:rsid w:val="00050D8A"/>
    <w:rsid w:val="00055BFA"/>
    <w:rsid w:val="00060CB9"/>
    <w:rsid w:val="00062FB2"/>
    <w:rsid w:val="0009182F"/>
    <w:rsid w:val="000A5B29"/>
    <w:rsid w:val="000B0373"/>
    <w:rsid w:val="000B38F1"/>
    <w:rsid w:val="000C7ACC"/>
    <w:rsid w:val="00103F33"/>
    <w:rsid w:val="001046B3"/>
    <w:rsid w:val="00113123"/>
    <w:rsid w:val="0011474C"/>
    <w:rsid w:val="00164E61"/>
    <w:rsid w:val="00173EB4"/>
    <w:rsid w:val="00186EE3"/>
    <w:rsid w:val="00190FBF"/>
    <w:rsid w:val="00194979"/>
    <w:rsid w:val="001A59A6"/>
    <w:rsid w:val="001B13F2"/>
    <w:rsid w:val="001C23DD"/>
    <w:rsid w:val="001F747B"/>
    <w:rsid w:val="001F7B2B"/>
    <w:rsid w:val="002122A1"/>
    <w:rsid w:val="00227748"/>
    <w:rsid w:val="002508BA"/>
    <w:rsid w:val="00252127"/>
    <w:rsid w:val="00265C42"/>
    <w:rsid w:val="00270130"/>
    <w:rsid w:val="00274F1E"/>
    <w:rsid w:val="002751E2"/>
    <w:rsid w:val="002828C1"/>
    <w:rsid w:val="002915E6"/>
    <w:rsid w:val="002A52C7"/>
    <w:rsid w:val="002B1587"/>
    <w:rsid w:val="002C1A3C"/>
    <w:rsid w:val="002C2CFB"/>
    <w:rsid w:val="002C7F0A"/>
    <w:rsid w:val="002E6A59"/>
    <w:rsid w:val="002F7D26"/>
    <w:rsid w:val="0035023C"/>
    <w:rsid w:val="00351A86"/>
    <w:rsid w:val="003572B4"/>
    <w:rsid w:val="003615CA"/>
    <w:rsid w:val="0036271C"/>
    <w:rsid w:val="003854FC"/>
    <w:rsid w:val="003C07BC"/>
    <w:rsid w:val="003C654B"/>
    <w:rsid w:val="003E07AA"/>
    <w:rsid w:val="003E43F3"/>
    <w:rsid w:val="003E66DB"/>
    <w:rsid w:val="004140E8"/>
    <w:rsid w:val="00443794"/>
    <w:rsid w:val="00443E6A"/>
    <w:rsid w:val="004E16BE"/>
    <w:rsid w:val="004E55BD"/>
    <w:rsid w:val="00506140"/>
    <w:rsid w:val="0051650A"/>
    <w:rsid w:val="0052149B"/>
    <w:rsid w:val="0052430E"/>
    <w:rsid w:val="0054107E"/>
    <w:rsid w:val="00572C12"/>
    <w:rsid w:val="005759C1"/>
    <w:rsid w:val="00577796"/>
    <w:rsid w:val="005A17BE"/>
    <w:rsid w:val="005C0098"/>
    <w:rsid w:val="005C42A4"/>
    <w:rsid w:val="005C6468"/>
    <w:rsid w:val="005C7FEB"/>
    <w:rsid w:val="005D1020"/>
    <w:rsid w:val="005D1FDF"/>
    <w:rsid w:val="005D4AFA"/>
    <w:rsid w:val="005F2FB5"/>
    <w:rsid w:val="00611AE4"/>
    <w:rsid w:val="006249B7"/>
    <w:rsid w:val="00677EC1"/>
    <w:rsid w:val="00692E55"/>
    <w:rsid w:val="006B7FFA"/>
    <w:rsid w:val="006E76E4"/>
    <w:rsid w:val="00707592"/>
    <w:rsid w:val="007222C7"/>
    <w:rsid w:val="00725D3D"/>
    <w:rsid w:val="0074466C"/>
    <w:rsid w:val="00746FDB"/>
    <w:rsid w:val="007536B8"/>
    <w:rsid w:val="00754355"/>
    <w:rsid w:val="0076155F"/>
    <w:rsid w:val="00777F85"/>
    <w:rsid w:val="00786FD8"/>
    <w:rsid w:val="007B61BA"/>
    <w:rsid w:val="007D6C9C"/>
    <w:rsid w:val="007F229E"/>
    <w:rsid w:val="0080613B"/>
    <w:rsid w:val="00835504"/>
    <w:rsid w:val="0085776C"/>
    <w:rsid w:val="00860EB1"/>
    <w:rsid w:val="00864DDD"/>
    <w:rsid w:val="008765AC"/>
    <w:rsid w:val="0088156A"/>
    <w:rsid w:val="0089166C"/>
    <w:rsid w:val="008A7E9A"/>
    <w:rsid w:val="008C437E"/>
    <w:rsid w:val="008D1E14"/>
    <w:rsid w:val="008D7651"/>
    <w:rsid w:val="008E4EC0"/>
    <w:rsid w:val="008E5F61"/>
    <w:rsid w:val="008F3E15"/>
    <w:rsid w:val="00917EF7"/>
    <w:rsid w:val="0092775A"/>
    <w:rsid w:val="00944E37"/>
    <w:rsid w:val="0094690E"/>
    <w:rsid w:val="009575DD"/>
    <w:rsid w:val="00957C49"/>
    <w:rsid w:val="009968CF"/>
    <w:rsid w:val="009E1502"/>
    <w:rsid w:val="00A06387"/>
    <w:rsid w:val="00A24F34"/>
    <w:rsid w:val="00A319BF"/>
    <w:rsid w:val="00A759C4"/>
    <w:rsid w:val="00A94F17"/>
    <w:rsid w:val="00AA194B"/>
    <w:rsid w:val="00AA4921"/>
    <w:rsid w:val="00AB7F67"/>
    <w:rsid w:val="00AC0C48"/>
    <w:rsid w:val="00B025D9"/>
    <w:rsid w:val="00B06DED"/>
    <w:rsid w:val="00B11A74"/>
    <w:rsid w:val="00B15924"/>
    <w:rsid w:val="00B253B8"/>
    <w:rsid w:val="00B55734"/>
    <w:rsid w:val="00B60558"/>
    <w:rsid w:val="00B643F7"/>
    <w:rsid w:val="00B922E0"/>
    <w:rsid w:val="00B958E0"/>
    <w:rsid w:val="00BA7E25"/>
    <w:rsid w:val="00BB369D"/>
    <w:rsid w:val="00BB59EB"/>
    <w:rsid w:val="00BC3FD9"/>
    <w:rsid w:val="00BC4B62"/>
    <w:rsid w:val="00BC58CB"/>
    <w:rsid w:val="00BD5BBB"/>
    <w:rsid w:val="00BD6FAF"/>
    <w:rsid w:val="00BD7E0D"/>
    <w:rsid w:val="00BF5AAC"/>
    <w:rsid w:val="00BF5E6E"/>
    <w:rsid w:val="00C0272A"/>
    <w:rsid w:val="00C05DD3"/>
    <w:rsid w:val="00C12D93"/>
    <w:rsid w:val="00C16617"/>
    <w:rsid w:val="00C6104E"/>
    <w:rsid w:val="00C63B8C"/>
    <w:rsid w:val="00C70F7C"/>
    <w:rsid w:val="00C73E8D"/>
    <w:rsid w:val="00C775B6"/>
    <w:rsid w:val="00C95218"/>
    <w:rsid w:val="00CA1958"/>
    <w:rsid w:val="00CB0302"/>
    <w:rsid w:val="00CB3915"/>
    <w:rsid w:val="00CF08D0"/>
    <w:rsid w:val="00D15D8A"/>
    <w:rsid w:val="00D23AAE"/>
    <w:rsid w:val="00D32F04"/>
    <w:rsid w:val="00D40149"/>
    <w:rsid w:val="00D43F71"/>
    <w:rsid w:val="00D44189"/>
    <w:rsid w:val="00D52A00"/>
    <w:rsid w:val="00D60FDF"/>
    <w:rsid w:val="00D618D2"/>
    <w:rsid w:val="00D754A6"/>
    <w:rsid w:val="00D80F3E"/>
    <w:rsid w:val="00DD1862"/>
    <w:rsid w:val="00DD301D"/>
    <w:rsid w:val="00DD640A"/>
    <w:rsid w:val="00DE00B9"/>
    <w:rsid w:val="00E025A0"/>
    <w:rsid w:val="00E1212C"/>
    <w:rsid w:val="00E17A7F"/>
    <w:rsid w:val="00E2116E"/>
    <w:rsid w:val="00E25CF4"/>
    <w:rsid w:val="00E603D3"/>
    <w:rsid w:val="00EB007B"/>
    <w:rsid w:val="00EC541E"/>
    <w:rsid w:val="00EE34CE"/>
    <w:rsid w:val="00F2191E"/>
    <w:rsid w:val="00F30346"/>
    <w:rsid w:val="00F316CB"/>
    <w:rsid w:val="00F4755F"/>
    <w:rsid w:val="00F511B3"/>
    <w:rsid w:val="00F87F80"/>
    <w:rsid w:val="00F9036B"/>
    <w:rsid w:val="00F9296A"/>
    <w:rsid w:val="00FA7446"/>
    <w:rsid w:val="00FA7A99"/>
    <w:rsid w:val="00FC202C"/>
    <w:rsid w:val="00FC4506"/>
    <w:rsid w:val="00FD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89ED"/>
  <w15:chartTrackingRefBased/>
  <w15:docId w15:val="{A391172F-30BB-4955-95EA-0379A76B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61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21</cp:revision>
  <dcterms:created xsi:type="dcterms:W3CDTF">2021-06-22T03:51:00Z</dcterms:created>
  <dcterms:modified xsi:type="dcterms:W3CDTF">2021-06-25T06:47:00Z</dcterms:modified>
</cp:coreProperties>
</file>